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A9E85" w14:textId="48568BE7" w:rsidR="00EE7C5D" w:rsidRDefault="00EE7C5D" w:rsidP="00323BE3">
      <w:bookmarkStart w:id="0" w:name="_GoBack"/>
      <w:bookmarkEnd w:id="0"/>
    </w:p>
    <w:tbl>
      <w:tblPr>
        <w:tblW w:w="14220" w:type="dxa"/>
        <w:jc w:val="center"/>
        <w:tblInd w:w="-243" w:type="dxa"/>
        <w:tblLook w:val="04A0" w:firstRow="1" w:lastRow="0" w:firstColumn="1" w:lastColumn="0" w:noHBand="0" w:noVBand="1"/>
      </w:tblPr>
      <w:tblGrid>
        <w:gridCol w:w="1003"/>
        <w:gridCol w:w="1160"/>
        <w:gridCol w:w="1160"/>
        <w:gridCol w:w="1160"/>
        <w:gridCol w:w="1160"/>
        <w:gridCol w:w="1296"/>
        <w:gridCol w:w="1296"/>
        <w:gridCol w:w="1296"/>
        <w:gridCol w:w="1296"/>
        <w:gridCol w:w="940"/>
        <w:gridCol w:w="1206"/>
        <w:gridCol w:w="1250"/>
      </w:tblGrid>
      <w:tr w:rsidR="00416AFD" w:rsidRPr="00416AFD" w14:paraId="37E2F3C3" w14:textId="77777777" w:rsidTr="007563F4">
        <w:trPr>
          <w:trHeight w:val="1431"/>
          <w:jc w:val="center"/>
        </w:trPr>
        <w:tc>
          <w:tcPr>
            <w:tcW w:w="142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BD4E3" w14:textId="3037505D" w:rsidR="00416AFD" w:rsidRPr="00416AFD" w:rsidRDefault="00416AFD" w:rsidP="006F6D5F">
            <w:pPr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 xml:space="preserve">Table S1. </w:t>
            </w:r>
            <w:r w:rsidR="00AB5B1E">
              <w:rPr>
                <w:rFonts w:eastAsia="Times New Roman"/>
                <w:color w:val="000000"/>
              </w:rPr>
              <w:t xml:space="preserve"> </w:t>
            </w:r>
            <w:r w:rsidR="006F6D5F">
              <w:rPr>
                <w:rFonts w:eastAsia="Times New Roman"/>
                <w:color w:val="000000"/>
              </w:rPr>
              <w:t>AIC and R</w:t>
            </w:r>
            <w:r w:rsidR="006F6D5F" w:rsidRPr="006F6D5F">
              <w:rPr>
                <w:rFonts w:eastAsia="Times New Roman"/>
                <w:color w:val="000000"/>
                <w:vertAlign w:val="superscript"/>
              </w:rPr>
              <w:t>2</w:t>
            </w:r>
            <w:r w:rsidR="006F6D5F">
              <w:rPr>
                <w:rFonts w:eastAsia="Times New Roman"/>
                <w:color w:val="000000"/>
              </w:rPr>
              <w:t xml:space="preserve"> fit</w:t>
            </w:r>
            <w:r w:rsidR="00AB5B1E">
              <w:rPr>
                <w:rFonts w:eastAsia="Times New Roman"/>
                <w:color w:val="000000"/>
              </w:rPr>
              <w:t xml:space="preserve">.  </w:t>
            </w:r>
            <w:r w:rsidRPr="00416AFD">
              <w:rPr>
                <w:rFonts w:eastAsia="Times New Roman"/>
                <w:color w:val="000000"/>
              </w:rPr>
              <w:t xml:space="preserve">Columns two through nine show the </w:t>
            </w:r>
            <w:proofErr w:type="spellStart"/>
            <w:r w:rsidRPr="00416AFD">
              <w:rPr>
                <w:rFonts w:eastAsia="Times New Roman"/>
                <w:color w:val="000000"/>
              </w:rPr>
              <w:t>AICs</w:t>
            </w:r>
            <w:proofErr w:type="spellEnd"/>
            <w:r w:rsidRPr="00416AFD">
              <w:rPr>
                <w:rFonts w:eastAsia="Times New Roman"/>
                <w:color w:val="000000"/>
              </w:rPr>
              <w:t xml:space="preserve"> for each equation and treatment fit.  Column ten shows the fit (numbered 1-8 in parentheses in column titles) that had the lowest AIC.  The difference between the lowest AIC and the overall best fit equation, Equation 4 by Treatment (fit 8), is shown in the penultimate column.  The final column shows the R</w:t>
            </w:r>
            <w:r w:rsidRPr="00416AFD">
              <w:rPr>
                <w:rFonts w:eastAsia="Times New Roman"/>
                <w:color w:val="000000"/>
                <w:vertAlign w:val="superscript"/>
              </w:rPr>
              <w:t>2</w:t>
            </w:r>
            <w:r w:rsidRPr="00416AFD">
              <w:rPr>
                <w:rFonts w:eastAsia="Times New Roman"/>
                <w:color w:val="000000"/>
              </w:rPr>
              <w:t xml:space="preserve"> for the fit between Eq. 4 by Treatment to the data for each species.  As you can see, most of the model fits that have an AIC lower than that of Eq. 4 by Treatment still fit Eq. 4 by treatment very well.  Three species fit the model particularly poorly (Sp. 5, 9, and 16), and are also some of the species with the smallest amount of data.</w:t>
            </w:r>
          </w:p>
        </w:tc>
      </w:tr>
      <w:tr w:rsidR="00416AFD" w:rsidRPr="008B5107" w14:paraId="10D39C5B" w14:textId="77777777" w:rsidTr="007563F4">
        <w:trPr>
          <w:trHeight w:val="845"/>
          <w:jc w:val="center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E5DE1" w14:textId="77777777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>Species Numb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432A3" w14:textId="6E10F45C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1 Pooled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7965E" w14:textId="673DDAE9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2 Pooled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C0776D" w14:textId="7421CD0D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3 Pooled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2844A" w14:textId="39934121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4 Pooled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9CFBE" w14:textId="7E6C09AD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1 Treatments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38316" w14:textId="7C884681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2 Treatments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8E5BE" w14:textId="5BDA7A5F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3 Treatments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28283" w14:textId="6C189C1D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 xml:space="preserve">Equation 4 Treatments </w:t>
            </w:r>
            <w:r w:rsidR="00224B6C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="00A97448">
              <w:rPr>
                <w:rFonts w:eastAsia="Times New Roman"/>
                <w:color w:val="000000"/>
                <w:sz w:val="22"/>
                <w:szCs w:val="22"/>
              </w:rPr>
              <w:t xml:space="preserve">Fit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5C948" w14:textId="77777777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>Fit with the best AI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7CC5C" w14:textId="3E812580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>Best AIC - Eq. 4 Treatment</w:t>
            </w:r>
            <w:r w:rsidR="008B5107" w:rsidRPr="008B5107">
              <w:rPr>
                <w:rFonts w:eastAsia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7D358" w14:textId="3A71E594" w:rsidR="00416AFD" w:rsidRPr="008B5107" w:rsidRDefault="00416AFD" w:rsidP="00416AF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B5107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8B5107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8B5107">
              <w:rPr>
                <w:rFonts w:eastAsia="Times New Roman"/>
                <w:color w:val="000000"/>
                <w:sz w:val="22"/>
                <w:szCs w:val="22"/>
              </w:rPr>
              <w:t>for Eq. 4 Treatment</w:t>
            </w:r>
            <w:r w:rsidR="008B5107" w:rsidRPr="008B5107">
              <w:rPr>
                <w:rFonts w:eastAsia="Times New Roman"/>
                <w:color w:val="000000"/>
                <w:sz w:val="22"/>
                <w:szCs w:val="22"/>
              </w:rPr>
              <w:t>s</w:t>
            </w:r>
          </w:p>
        </w:tc>
      </w:tr>
      <w:tr w:rsidR="00416AFD" w:rsidRPr="00416AFD" w14:paraId="2F530AE2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A2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64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92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04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5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44F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43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4F5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98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20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07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FB4F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59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FF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52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6A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43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805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97C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32A7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52</w:t>
            </w:r>
          </w:p>
        </w:tc>
      </w:tr>
      <w:tr w:rsidR="00416AFD" w:rsidRPr="00416AFD" w14:paraId="297BFEF7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E4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86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48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12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26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5A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27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5E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694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FB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67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8AF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50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D2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51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48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3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D3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B4B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8B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80</w:t>
            </w:r>
          </w:p>
        </w:tc>
      </w:tr>
      <w:tr w:rsidR="00416AFD" w:rsidRPr="00416AFD" w14:paraId="3DA04C49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A3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9E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81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902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71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41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65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F93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97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C1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949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79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944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5C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946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A9C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923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8B5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83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1BB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670</w:t>
            </w:r>
          </w:p>
        </w:tc>
      </w:tr>
      <w:tr w:rsidR="00416AFD" w:rsidRPr="00416AFD" w14:paraId="73315326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4ED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1B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348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57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236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BB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245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9F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728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78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375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6B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247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DD1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254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7C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244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252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EA5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506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401</w:t>
            </w:r>
          </w:p>
        </w:tc>
      </w:tr>
      <w:tr w:rsidR="00416AFD" w:rsidRPr="00416AFD" w14:paraId="65956555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F3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45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694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9C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676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FE3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677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1BD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143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1E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77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DE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66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C6D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63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B3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67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F0B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CD9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EFB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70</w:t>
            </w:r>
          </w:p>
        </w:tc>
      </w:tr>
      <w:tr w:rsidR="00416AFD" w:rsidRPr="00416AFD" w14:paraId="6183B5AE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B5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4DA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87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3B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858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75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858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E9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294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3D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725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1A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717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15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717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E5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69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9DD2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8B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27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859</w:t>
            </w:r>
          </w:p>
        </w:tc>
      </w:tr>
      <w:tr w:rsidR="00416AFD" w:rsidRPr="00416AFD" w14:paraId="403B4B39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95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6D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28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439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275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87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277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AB0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254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A1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248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E9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96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AA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207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E7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198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38D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0AE9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973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211</w:t>
            </w:r>
          </w:p>
        </w:tc>
      </w:tr>
      <w:tr w:rsidR="00416AFD" w:rsidRPr="00416AFD" w14:paraId="6473CB3D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74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98B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287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BB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285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C1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28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F7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778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0F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802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79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807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48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808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88A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814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5212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E4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12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28E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64</w:t>
            </w:r>
          </w:p>
        </w:tc>
      </w:tr>
      <w:tr w:rsidR="00416AFD" w:rsidRPr="00416AFD" w14:paraId="2AA4EC37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23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F61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41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0E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413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5FD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409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B13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84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46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29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2D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3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7D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393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19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377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EB1F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4B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623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-0.027</w:t>
            </w:r>
          </w:p>
        </w:tc>
      </w:tr>
      <w:tr w:rsidR="00416AFD" w:rsidRPr="00416AFD" w14:paraId="6E2330E2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C91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37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398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06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378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1B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379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D6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7802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6C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888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1A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864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3A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868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E6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868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3A3B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A18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3.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A56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69</w:t>
            </w:r>
          </w:p>
        </w:tc>
      </w:tr>
      <w:tr w:rsidR="00416AFD" w:rsidRPr="00416AFD" w14:paraId="06FBD559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E6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38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69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D2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84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20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75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45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83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A6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07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300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31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84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23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34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922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1C5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A0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05F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916</w:t>
            </w:r>
          </w:p>
        </w:tc>
      </w:tr>
      <w:tr w:rsidR="00416AFD" w:rsidRPr="00416AFD" w14:paraId="6525ECAE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9B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65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628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D54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73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B6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6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A9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0159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3F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506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33F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436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EE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433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EEB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43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75C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157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3EF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11</w:t>
            </w:r>
          </w:p>
        </w:tc>
      </w:tr>
      <w:tr w:rsidR="00416AFD" w:rsidRPr="00416AFD" w14:paraId="6EF316EA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CA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BF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512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B3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503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610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479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37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551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6C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105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B6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103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B9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089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38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5021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B2C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2A0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D38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532</w:t>
            </w:r>
          </w:p>
        </w:tc>
      </w:tr>
      <w:tr w:rsidR="00416AFD" w:rsidRPr="00416AFD" w14:paraId="45F98971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C9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C0D1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577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E22D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87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A06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97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BC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82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C7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527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67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34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56F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44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A9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43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A53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49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687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221</w:t>
            </w:r>
          </w:p>
        </w:tc>
      </w:tr>
      <w:tr w:rsidR="00416AFD" w:rsidRPr="00416AFD" w14:paraId="579C3583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A1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C1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69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07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66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6B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69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FA0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973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6CD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70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DBA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75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10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7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16D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9374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3D45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3C28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7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E4C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821</w:t>
            </w:r>
          </w:p>
        </w:tc>
      </w:tr>
      <w:tr w:rsidR="00416AFD" w:rsidRPr="00416AFD" w14:paraId="116C2F3E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BC8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98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42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1F2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367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A1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36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D9D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4772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58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3485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F8C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3435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018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3280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13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3248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32B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B0CE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62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-0.041</w:t>
            </w:r>
          </w:p>
        </w:tc>
      </w:tr>
      <w:tr w:rsidR="00416AFD" w:rsidRPr="00416AFD" w14:paraId="3B30AC46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A0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37A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553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D5B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92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45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28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CF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593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CC2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455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64D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346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5B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325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BE3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6336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4E6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223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11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269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165</w:t>
            </w:r>
          </w:p>
        </w:tc>
      </w:tr>
      <w:tr w:rsidR="00416AFD" w:rsidRPr="00416AFD" w14:paraId="09323600" w14:textId="77777777" w:rsidTr="007563F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A76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353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72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48E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566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76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566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5075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527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4EE7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497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8D0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25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A5AF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33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769" w14:textId="77777777" w:rsidR="00416AFD" w:rsidRPr="00416AFD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416AFD">
              <w:rPr>
                <w:rFonts w:eastAsia="Times New Roman"/>
                <w:color w:val="000000"/>
              </w:rPr>
              <w:t>8323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301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1BA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9C7" w14:textId="77777777" w:rsidR="00416AFD" w:rsidRPr="00067BD0" w:rsidRDefault="00416AFD" w:rsidP="00416AFD">
            <w:pPr>
              <w:jc w:val="right"/>
              <w:rPr>
                <w:rFonts w:eastAsia="Times New Roman"/>
                <w:color w:val="000000"/>
              </w:rPr>
            </w:pPr>
            <w:r w:rsidRPr="00067BD0">
              <w:rPr>
                <w:rFonts w:eastAsia="Times New Roman"/>
                <w:color w:val="000000"/>
              </w:rPr>
              <w:t>0.215</w:t>
            </w:r>
          </w:p>
        </w:tc>
      </w:tr>
    </w:tbl>
    <w:p w14:paraId="1F151994" w14:textId="3A733B51" w:rsidR="00347D49" w:rsidRDefault="00347D49" w:rsidP="00416AFD">
      <w:pPr>
        <w:jc w:val="center"/>
      </w:pPr>
    </w:p>
    <w:p w14:paraId="5B967CBC" w14:textId="5DF43CD9" w:rsidR="002F14A9" w:rsidRDefault="0035185D" w:rsidP="0092461F">
      <w:pPr>
        <w:ind w:left="1440"/>
      </w:pPr>
      <w:r>
        <w:t xml:space="preserve"> </w:t>
      </w:r>
    </w:p>
    <w:p w14:paraId="1C93DD4F" w14:textId="5C918BF0" w:rsidR="008D1E83" w:rsidRDefault="008D1E83">
      <w:pPr>
        <w:rPr>
          <w:b/>
        </w:rPr>
      </w:pPr>
    </w:p>
    <w:sectPr w:rsidR="008D1E83" w:rsidSect="00E55D70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B4AEC"/>
    <w:rsid w:val="005F11D5"/>
    <w:rsid w:val="005F727E"/>
    <w:rsid w:val="00602B13"/>
    <w:rsid w:val="00603731"/>
    <w:rsid w:val="006102AE"/>
    <w:rsid w:val="00623E7B"/>
    <w:rsid w:val="006A65A4"/>
    <w:rsid w:val="006C0206"/>
    <w:rsid w:val="006D7413"/>
    <w:rsid w:val="006E5AFD"/>
    <w:rsid w:val="006F6D5F"/>
    <w:rsid w:val="007214E1"/>
    <w:rsid w:val="007317CD"/>
    <w:rsid w:val="00741F0D"/>
    <w:rsid w:val="007563F4"/>
    <w:rsid w:val="00756CA2"/>
    <w:rsid w:val="00763D88"/>
    <w:rsid w:val="0078127D"/>
    <w:rsid w:val="0078460F"/>
    <w:rsid w:val="00796C9D"/>
    <w:rsid w:val="007A5D6D"/>
    <w:rsid w:val="007F2692"/>
    <w:rsid w:val="008462FB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5E7C"/>
    <w:rsid w:val="00B82886"/>
    <w:rsid w:val="00BE1859"/>
    <w:rsid w:val="00C158BD"/>
    <w:rsid w:val="00C168DD"/>
    <w:rsid w:val="00C342F9"/>
    <w:rsid w:val="00C87202"/>
    <w:rsid w:val="00D13EB0"/>
    <w:rsid w:val="00D238F9"/>
    <w:rsid w:val="00D3636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7E7F"/>
    <w:rsid w:val="00F71D73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43D101-6AA6-424F-9285-EE24A39EF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7</Characters>
  <Application>Microsoft Macintosh Word</Application>
  <DocSecurity>0</DocSecurity>
  <Lines>17</Lines>
  <Paragraphs>4</Paragraphs>
  <ScaleCrop>false</ScaleCrop>
  <Company>University of Chicago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4</cp:revision>
  <cp:lastPrinted>2012-06-21T20:29:00Z</cp:lastPrinted>
  <dcterms:created xsi:type="dcterms:W3CDTF">2012-07-23T17:40:00Z</dcterms:created>
  <dcterms:modified xsi:type="dcterms:W3CDTF">2012-07-23T17:44:00Z</dcterms:modified>
</cp:coreProperties>
</file>